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5FC3" w:rsidRDefault="00FB5FC3" w:rsidP="00FB5FC3">
      <w:pPr>
        <w:spacing w:line="360" w:lineRule="auto"/>
        <w:jc w:val="both"/>
        <w:rPr>
          <w:lang w:val="en-US"/>
        </w:rPr>
      </w:pPr>
    </w:p>
    <w:p w:rsidR="00FB5FC3" w:rsidRDefault="00FB5FC3" w:rsidP="00FB5FC3">
      <w:pPr>
        <w:spacing w:line="360" w:lineRule="auto"/>
        <w:jc w:val="both"/>
        <w:rPr>
          <w:lang w:val="en-US"/>
        </w:rPr>
      </w:pPr>
      <w:r w:rsidRPr="008465B4">
        <w:rPr>
          <w:noProof/>
          <w:lang w:eastAsia="nl-BE"/>
        </w:rPr>
        <w:drawing>
          <wp:inline distT="0" distB="0" distL="0" distR="0" wp14:anchorId="1B5BEB6C" wp14:editId="30633C77">
            <wp:extent cx="2400000" cy="1800000"/>
            <wp:effectExtent l="0" t="0" r="635" b="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:rsidR="00FB5FC3" w:rsidRPr="00E05A48" w:rsidRDefault="00E05A48" w:rsidP="00E05A48">
      <w:pPr>
        <w:pStyle w:val="Caption"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bookmarkStart w:id="0" w:name="_Ref430857917"/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Supplementary F</w:t>
      </w:r>
      <w:bookmarkStart w:id="1" w:name="_GoBack"/>
      <w:bookmarkEnd w:id="1"/>
      <w:r w:rsidR="00FB5FC3" w:rsidRPr="00E05A48">
        <w:rPr>
          <w:rFonts w:ascii="Times New Roman" w:hAnsi="Times New Roman" w:cs="Times New Roman"/>
          <w:color w:val="auto"/>
          <w:sz w:val="24"/>
          <w:szCs w:val="24"/>
          <w:lang w:val="en-US"/>
        </w:rPr>
        <w:t>igure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FB5FC3" w:rsidRPr="00E05A48">
        <w:rPr>
          <w:rFonts w:ascii="Times New Roman" w:hAnsi="Times New Roman" w:cs="Times New Roman"/>
          <w:color w:val="auto"/>
          <w:sz w:val="24"/>
          <w:szCs w:val="24"/>
          <w:lang w:val="en-US"/>
        </w:rPr>
        <w:fldChar w:fldCharType="begin"/>
      </w:r>
      <w:r w:rsidR="00FB5FC3" w:rsidRPr="00E05A48">
        <w:rPr>
          <w:rFonts w:ascii="Times New Roman" w:hAnsi="Times New Roman" w:cs="Times New Roman"/>
          <w:color w:val="auto"/>
          <w:sz w:val="24"/>
          <w:szCs w:val="24"/>
          <w:lang w:val="en-US"/>
        </w:rPr>
        <w:instrText xml:space="preserve"> SEQ FigureS \* ARABIC </w:instrText>
      </w:r>
      <w:r w:rsidR="00FB5FC3" w:rsidRPr="00E05A48">
        <w:rPr>
          <w:rFonts w:ascii="Times New Roman" w:hAnsi="Times New Roman" w:cs="Times New Roman"/>
          <w:color w:val="auto"/>
          <w:sz w:val="24"/>
          <w:szCs w:val="24"/>
          <w:lang w:val="en-US"/>
        </w:rPr>
        <w:fldChar w:fldCharType="separate"/>
      </w:r>
      <w:r w:rsidR="00FB5FC3" w:rsidRPr="00E05A48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1</w:t>
      </w:r>
      <w:r w:rsidR="00FB5FC3" w:rsidRPr="00E05A48">
        <w:rPr>
          <w:rFonts w:ascii="Times New Roman" w:hAnsi="Times New Roman" w:cs="Times New Roman"/>
          <w:color w:val="auto"/>
          <w:sz w:val="24"/>
          <w:szCs w:val="24"/>
          <w:lang w:val="en-US"/>
        </w:rPr>
        <w:fldChar w:fldCharType="end"/>
      </w:r>
      <w:bookmarkEnd w:id="0"/>
      <w:r w:rsidR="00FB5FC3" w:rsidRPr="00E05A4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: Set-up of the leek bio-assay. First, 0.1 ml bacterial suspension with a concentration of 10</w:t>
      </w:r>
      <w:r w:rsidR="00FB5FC3" w:rsidRPr="00E05A48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  <w:lang w:val="en-US"/>
        </w:rPr>
        <w:t>7</w:t>
      </w:r>
      <w:r w:rsidR="00FB5FC3" w:rsidRPr="00E05A4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CFU/ml was injected with a syringe into the leave. Subsequently, 3 cm above the first injection spot, 0.1 ml of the phage suspension with a concentration of 10</w:t>
      </w:r>
      <w:r w:rsidR="00FB5FC3" w:rsidRPr="00E05A48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  <w:lang w:val="en-US"/>
        </w:rPr>
        <w:t>9</w:t>
      </w:r>
      <w:r w:rsidR="00FB5FC3" w:rsidRPr="00E05A4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proofErr w:type="spellStart"/>
      <w:r w:rsidR="00FB5FC3" w:rsidRPr="00E05A4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pfu</w:t>
      </w:r>
      <w:proofErr w:type="spellEnd"/>
      <w:r w:rsidR="00FB5FC3" w:rsidRPr="00E05A4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/ml was injected.</w:t>
      </w:r>
    </w:p>
    <w:p w:rsidR="00AB2351" w:rsidRPr="00FB5FC3" w:rsidRDefault="00E05A48">
      <w:pPr>
        <w:rPr>
          <w:lang w:val="en-US"/>
        </w:rPr>
      </w:pPr>
    </w:p>
    <w:sectPr w:rsidR="00AB2351" w:rsidRPr="00FB5F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FC3"/>
    <w:rsid w:val="000103AB"/>
    <w:rsid w:val="0001661B"/>
    <w:rsid w:val="000377B0"/>
    <w:rsid w:val="00102C58"/>
    <w:rsid w:val="002539E2"/>
    <w:rsid w:val="0029667F"/>
    <w:rsid w:val="002D3E52"/>
    <w:rsid w:val="00365DD7"/>
    <w:rsid w:val="003C30DD"/>
    <w:rsid w:val="003D557A"/>
    <w:rsid w:val="003E721F"/>
    <w:rsid w:val="00463C3A"/>
    <w:rsid w:val="00533631"/>
    <w:rsid w:val="005D5FBD"/>
    <w:rsid w:val="00666132"/>
    <w:rsid w:val="006A20E0"/>
    <w:rsid w:val="00756553"/>
    <w:rsid w:val="00786A5C"/>
    <w:rsid w:val="008E79F1"/>
    <w:rsid w:val="0093529D"/>
    <w:rsid w:val="009B37C4"/>
    <w:rsid w:val="009F552F"/>
    <w:rsid w:val="009F6618"/>
    <w:rsid w:val="00A362C1"/>
    <w:rsid w:val="00A44BF1"/>
    <w:rsid w:val="00A63BD7"/>
    <w:rsid w:val="00BB1045"/>
    <w:rsid w:val="00BD5C5E"/>
    <w:rsid w:val="00BE00B5"/>
    <w:rsid w:val="00C12C4A"/>
    <w:rsid w:val="00CE4B7C"/>
    <w:rsid w:val="00D60F14"/>
    <w:rsid w:val="00E05A48"/>
    <w:rsid w:val="00E65FBE"/>
    <w:rsid w:val="00F37403"/>
    <w:rsid w:val="00FB5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F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B5FC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FB5FC3"/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5F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FC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F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B5FC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FB5FC3"/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5F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FC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1.DOCX</TitleName>
    <FileFormat xmlns="47ad9458-6716-4e69-98bd-8ba0dec94532">DOCX</FileFormat>
    <DocumentId xmlns="47ad9458-6716-4e69-98bd-8ba0dec94532">Data Sheet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2B376444-67A8-4B94-A84F-0F08372C392E}"/>
</file>

<file path=customXml/itemProps2.xml><?xml version="1.0" encoding="utf-8"?>
<ds:datastoreItem xmlns:ds="http://schemas.openxmlformats.org/officeDocument/2006/customXml" ds:itemID="{DB4CCD57-5C9A-4DF7-8F9D-44229EE4B21E}"/>
</file>

<file path=customXml/itemProps3.xml><?xml version="1.0" encoding="utf-8"?>
<ds:datastoreItem xmlns:ds="http://schemas.openxmlformats.org/officeDocument/2006/customXml" ds:itemID="{984FBADB-7B56-4BE8-A9D3-360A5A8B0DD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.U.Leuven</Company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bouts, Sofie</dc:creator>
  <cp:lastModifiedBy>Rombouts, Sofie</cp:lastModifiedBy>
  <cp:revision>2</cp:revision>
  <dcterms:created xsi:type="dcterms:W3CDTF">2015-11-17T15:20:00Z</dcterms:created>
  <dcterms:modified xsi:type="dcterms:W3CDTF">2015-11-17T1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